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10C" w:rsidRPr="00E60FA5" w:rsidRDefault="00B9310C" w:rsidP="00B9310C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860"/>
      <w:r>
        <w:rPr>
          <w:rFonts w:ascii="Times New Roman" w:hAnsi="Times New Roman" w:cs="Times New Roman"/>
          <w:sz w:val="24"/>
        </w:rPr>
        <w:t>S</w:t>
      </w:r>
      <w:r w:rsidR="00721FDE">
        <w:rPr>
          <w:rFonts w:ascii="Times New Roman" w:hAnsi="Times New Roman" w:cs="Times New Roman"/>
          <w:sz w:val="24"/>
        </w:rPr>
        <w:t>31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>
        <w:rPr>
          <w:rFonts w:ascii="Times New Roman" w:hAnsi="Times New Roman" w:cs="Times New Roman"/>
          <w:iCs/>
          <w:sz w:val="24"/>
        </w:rPr>
        <w:t>N</w:t>
      </w:r>
      <w:r w:rsidRPr="00E60FA5">
        <w:rPr>
          <w:rFonts w:ascii="Times New Roman" w:hAnsi="Times New Roman" w:cs="Times New Roman"/>
          <w:iCs/>
          <w:sz w:val="24"/>
        </w:rPr>
        <w:t>umber of close friends who are girl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DE6DA6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B9310C" w:rsidRDefault="00B9310C" w:rsidP="00B9310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B9310C" w:rsidRDefault="00B9310C" w:rsidP="00B9310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B9310C" w:rsidRDefault="00B9310C" w:rsidP="00B9310C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315815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B9310C" w:rsidRDefault="00B9310C" w:rsidP="00B9310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B9310C" w:rsidRPr="00BA203F" w:rsidRDefault="00B9310C" w:rsidP="00B931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1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A574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1.17            </w:t>
      </w:r>
      <w:r w:rsidRPr="006A574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4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025</w:t>
      </w:r>
      <w:r w:rsidR="003158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3158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-.016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A574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80            </w:t>
      </w:r>
      <w:r w:rsidRPr="006A574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2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047</w:t>
      </w:r>
      <w:r w:rsidR="003158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3158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11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A574F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56            </w:t>
      </w:r>
      <w:r w:rsidRPr="006A574F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1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045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315815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  .035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12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126</w:t>
      </w:r>
      <w:r w:rsidR="003158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6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6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92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125</w:t>
      </w:r>
      <w:r w:rsidR="003158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6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8.06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174</w:t>
      </w:r>
      <w:r w:rsidR="003158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08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4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1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044</w:t>
      </w:r>
      <w:r w:rsidR="003158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1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1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065</w:t>
      </w:r>
      <w:r w:rsidR="003158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0</w:t>
      </w:r>
    </w:p>
    <w:p w:rsidR="00B9310C" w:rsidRPr="00B45AD4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4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10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2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315815">
        <w:rPr>
          <w:rFonts w:ascii="Times New Roman" w:hAnsi="Times New Roman" w:cs="Times New Roman"/>
          <w:sz w:val="24"/>
          <w:szCs w:val="24"/>
        </w:rPr>
        <w:tab/>
        <w:t>.093</w:t>
      </w:r>
      <w:r w:rsidR="003158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2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B9310C" w:rsidRDefault="00B9310C" w:rsidP="00B9310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B9310C" w:rsidRDefault="00B9310C" w:rsidP="00B9310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B9310C" w:rsidRDefault="00B9310C" w:rsidP="00B931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65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8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A6E29">
        <w:rPr>
          <w:rFonts w:ascii="Times New Roman" w:hAnsi="Times New Roman" w:cs="Times New Roman"/>
          <w:sz w:val="24"/>
          <w:szCs w:val="24"/>
        </w:rPr>
        <w:tab/>
        <w:t>.046</w:t>
      </w:r>
      <w:r w:rsidR="00CA6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7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50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3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A6E29">
        <w:rPr>
          <w:rFonts w:ascii="Times New Roman" w:hAnsi="Times New Roman" w:cs="Times New Roman"/>
          <w:sz w:val="24"/>
          <w:szCs w:val="24"/>
        </w:rPr>
        <w:tab/>
        <w:t>.084</w:t>
      </w:r>
      <w:r w:rsidR="00CA6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6573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21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2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06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3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A6E29">
        <w:rPr>
          <w:rFonts w:ascii="Times New Roman" w:hAnsi="Times New Roman" w:cs="Times New Roman"/>
          <w:sz w:val="24"/>
          <w:szCs w:val="24"/>
        </w:rPr>
        <w:tab/>
        <w:t>.085</w:t>
      </w:r>
      <w:r w:rsidR="00CA6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9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13          &lt;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A6E29">
        <w:rPr>
          <w:rFonts w:ascii="Times New Roman" w:hAnsi="Times New Roman" w:cs="Times New Roman"/>
          <w:sz w:val="24"/>
          <w:szCs w:val="24"/>
        </w:rPr>
        <w:tab/>
        <w:t>.198</w:t>
      </w:r>
      <w:r w:rsidR="00CA6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6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64          &lt;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A6E29">
        <w:rPr>
          <w:rFonts w:ascii="Times New Roman" w:hAnsi="Times New Roman" w:cs="Times New Roman"/>
          <w:sz w:val="24"/>
          <w:szCs w:val="24"/>
        </w:rPr>
        <w:tab/>
        <w:t>.180</w:t>
      </w:r>
      <w:r w:rsidR="00CA6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1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4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90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4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A6E29">
        <w:rPr>
          <w:rFonts w:ascii="Times New Roman" w:hAnsi="Times New Roman" w:cs="Times New Roman"/>
          <w:sz w:val="24"/>
          <w:szCs w:val="24"/>
        </w:rPr>
        <w:tab/>
        <w:t>.217</w:t>
      </w:r>
      <w:r w:rsidR="00CA6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0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69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7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A6E29">
        <w:rPr>
          <w:rFonts w:ascii="Times New Roman" w:hAnsi="Times New Roman" w:cs="Times New Roman"/>
          <w:sz w:val="24"/>
          <w:szCs w:val="24"/>
        </w:rPr>
        <w:tab/>
        <w:t>.101</w:t>
      </w:r>
      <w:r w:rsidR="00CA6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7</w:t>
      </w:r>
    </w:p>
    <w:p w:rsidR="00B9310C" w:rsidRPr="006D1B3F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2            .</w:t>
      </w:r>
      <w:r w:rsidRPr="005A51F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2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A6E29">
        <w:rPr>
          <w:rFonts w:ascii="Times New Roman" w:hAnsi="Times New Roman" w:cs="Times New Roman"/>
          <w:sz w:val="24"/>
          <w:szCs w:val="24"/>
        </w:rPr>
        <w:tab/>
        <w:t>.179</w:t>
      </w:r>
      <w:r w:rsidR="00CA6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</w:t>
      </w:r>
    </w:p>
    <w:p w:rsidR="00B9310C" w:rsidRDefault="00B9310C" w:rsidP="00B9310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94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573C1">
        <w:rPr>
          <w:rFonts w:ascii="Times New Roman" w:hAnsi="Times New Roman" w:cs="Times New Roman"/>
          <w:sz w:val="24"/>
          <w:szCs w:val="24"/>
        </w:rPr>
        <w:tab/>
        <w:t>.183</w:t>
      </w:r>
      <w:r w:rsidR="006573C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6573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.027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B9310C" w:rsidRPr="00907CD0" w:rsidRDefault="00B9310C" w:rsidP="00B9310C">
      <w:pPr>
        <w:rPr>
          <w:rFonts w:ascii="Times New Roman" w:hAnsi="Times New Roman" w:cs="Times New Roman"/>
          <w:sz w:val="24"/>
          <w:szCs w:val="24"/>
        </w:rPr>
      </w:pPr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p w:rsidR="0068317D" w:rsidRDefault="0068317D" w:rsidP="00202914"/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12B5" w:rsidRDefault="005412B5" w:rsidP="002D49EF">
      <w:pPr>
        <w:spacing w:after="0" w:line="240" w:lineRule="auto"/>
      </w:pPr>
      <w:r>
        <w:separator/>
      </w:r>
    </w:p>
  </w:endnote>
  <w:endnote w:type="continuationSeparator" w:id="0">
    <w:p w:rsidR="005412B5" w:rsidRDefault="005412B5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5412B5">
    <w:pPr>
      <w:pStyle w:val="Footer"/>
    </w:pPr>
  </w:p>
  <w:p w:rsidR="009003C6" w:rsidRDefault="00541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12B5" w:rsidRDefault="005412B5" w:rsidP="002D49EF">
      <w:pPr>
        <w:spacing w:after="0" w:line="240" w:lineRule="auto"/>
      </w:pPr>
      <w:r>
        <w:separator/>
      </w:r>
    </w:p>
  </w:footnote>
  <w:footnote w:type="continuationSeparator" w:id="0">
    <w:p w:rsidR="005412B5" w:rsidRDefault="005412B5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B01F01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B01F01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5412B5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64E02"/>
    <w:rsid w:val="00183DD5"/>
    <w:rsid w:val="00186C59"/>
    <w:rsid w:val="001A61BA"/>
    <w:rsid w:val="001F429D"/>
    <w:rsid w:val="00202914"/>
    <w:rsid w:val="00260768"/>
    <w:rsid w:val="002D49EF"/>
    <w:rsid w:val="00315815"/>
    <w:rsid w:val="0034087C"/>
    <w:rsid w:val="004A32D6"/>
    <w:rsid w:val="005028C3"/>
    <w:rsid w:val="005412B5"/>
    <w:rsid w:val="005C004B"/>
    <w:rsid w:val="006573C1"/>
    <w:rsid w:val="006727BD"/>
    <w:rsid w:val="0068317D"/>
    <w:rsid w:val="006E4FAC"/>
    <w:rsid w:val="00721FDE"/>
    <w:rsid w:val="0077699E"/>
    <w:rsid w:val="00793552"/>
    <w:rsid w:val="009528C4"/>
    <w:rsid w:val="009B0EE4"/>
    <w:rsid w:val="009B7C16"/>
    <w:rsid w:val="009C0444"/>
    <w:rsid w:val="00AA7DE0"/>
    <w:rsid w:val="00B01F01"/>
    <w:rsid w:val="00B9310C"/>
    <w:rsid w:val="00C06960"/>
    <w:rsid w:val="00C3391F"/>
    <w:rsid w:val="00CA6E29"/>
    <w:rsid w:val="00CD1F14"/>
    <w:rsid w:val="00D9438B"/>
    <w:rsid w:val="00DE6DA6"/>
    <w:rsid w:val="00E6027A"/>
    <w:rsid w:val="00F031E2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42ED2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7</cp:revision>
  <dcterms:created xsi:type="dcterms:W3CDTF">2020-12-21T22:04:00Z</dcterms:created>
  <dcterms:modified xsi:type="dcterms:W3CDTF">2021-07-06T18:56:00Z</dcterms:modified>
</cp:coreProperties>
</file>